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421" w:rsidRPr="00E804FE" w:rsidRDefault="00A719EC">
      <w:pPr>
        <w:rPr>
          <w:rFonts w:ascii="Arial" w:hAnsi="Arial" w:cs="Arial"/>
          <w:color w:val="FF0000"/>
          <w:sz w:val="28"/>
          <w:szCs w:val="28"/>
        </w:rPr>
      </w:pPr>
      <w:r w:rsidRPr="00E804FE">
        <w:rPr>
          <w:rFonts w:ascii="Arial" w:hAnsi="Arial" w:cs="Arial"/>
          <w:color w:val="FF0000"/>
          <w:sz w:val="28"/>
          <w:szCs w:val="28"/>
        </w:rPr>
        <w:t xml:space="preserve">Additional file </w:t>
      </w:r>
      <w:r w:rsidR="00E804FE" w:rsidRPr="00E804FE">
        <w:rPr>
          <w:rFonts w:ascii="Arial" w:hAnsi="Arial" w:cs="Arial" w:hint="eastAsia"/>
          <w:color w:val="FF0000"/>
          <w:sz w:val="28"/>
          <w:szCs w:val="28"/>
        </w:rPr>
        <w:t>7</w:t>
      </w:r>
    </w:p>
    <w:p w:rsidR="00146401" w:rsidRPr="00DE78CC" w:rsidRDefault="0028742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804FE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Table </w:t>
      </w:r>
      <w:proofErr w:type="spellStart"/>
      <w:r w:rsidRPr="00E804FE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="00E804FE" w:rsidRPr="00E804FE">
        <w:rPr>
          <w:rFonts w:ascii="Times New Roman" w:hAnsi="Times New Roman" w:cs="Times New Roman" w:hint="eastAsia"/>
          <w:b/>
          <w:color w:val="FF0000"/>
          <w:sz w:val="24"/>
          <w:szCs w:val="24"/>
        </w:rPr>
        <w:t>6</w:t>
      </w:r>
      <w:proofErr w:type="spellEnd"/>
      <w:r w:rsidRPr="00E804FE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bookmarkEnd w:id="0"/>
      <w:r w:rsidRPr="00DE78CC">
        <w:rPr>
          <w:rFonts w:ascii="Times New Roman" w:hAnsi="Times New Roman" w:cs="Times New Roman"/>
          <w:b/>
          <w:sz w:val="24"/>
          <w:szCs w:val="24"/>
        </w:rPr>
        <w:t xml:space="preserve">Description of primers used in </w:t>
      </w:r>
      <w:proofErr w:type="spellStart"/>
      <w:r w:rsidRPr="00DE78CC">
        <w:rPr>
          <w:rFonts w:ascii="Times New Roman" w:hAnsi="Times New Roman" w:cs="Times New Roman"/>
          <w:b/>
          <w:sz w:val="24"/>
          <w:szCs w:val="24"/>
        </w:rPr>
        <w:t>qRT-PCR</w:t>
      </w:r>
      <w:proofErr w:type="spellEnd"/>
      <w:r w:rsidRPr="00DE78C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84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3"/>
        <w:gridCol w:w="3880"/>
        <w:gridCol w:w="3900"/>
      </w:tblGrid>
      <w:tr w:rsidR="00287421" w:rsidRPr="00287421" w:rsidTr="00287421">
        <w:trPr>
          <w:trHeight w:val="315"/>
        </w:trPr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28742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B106E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Forward primer</w:t>
            </w:r>
            <w:r w:rsidRPr="0028742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(5</w:t>
            </w:r>
            <w:proofErr w:type="gramStart"/>
            <w:r w:rsidRPr="0028742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’</w:t>
            </w:r>
            <w:proofErr w:type="gramEnd"/>
            <w:r w:rsidRPr="0028742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→</w:t>
            </w:r>
            <w:r w:rsidRPr="0028742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 xml:space="preserve"> 3</w:t>
            </w:r>
            <w:proofErr w:type="gramStart"/>
            <w:r w:rsidRPr="0028742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’</w:t>
            </w:r>
            <w:proofErr w:type="gramEnd"/>
            <w:r w:rsidRPr="0028742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3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B106E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verse primer</w:t>
            </w:r>
            <w:r w:rsidRPr="0028742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(5</w:t>
            </w:r>
            <w:proofErr w:type="gramStart"/>
            <w:r w:rsidRPr="0028742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’</w:t>
            </w:r>
            <w:proofErr w:type="gramEnd"/>
            <w:r w:rsidRPr="0028742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→</w:t>
            </w:r>
            <w:r w:rsidRPr="0028742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 xml:space="preserve"> 3</w:t>
            </w:r>
            <w:proofErr w:type="gramStart"/>
            <w:r w:rsidRPr="0028742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’</w:t>
            </w:r>
            <w:proofErr w:type="gramEnd"/>
            <w:r w:rsidRPr="0028742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</w:tr>
      <w:tr w:rsidR="00287421" w:rsidRPr="00287421" w:rsidTr="00287421">
        <w:trPr>
          <w:trHeight w:val="300"/>
        </w:trPr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87421" w:rsidRPr="00287421" w:rsidRDefault="00287421" w:rsidP="001E65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28742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tri.005G223100</w:t>
            </w:r>
            <w:proofErr w:type="spellEnd"/>
          </w:p>
        </w:tc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87421" w:rsidRPr="00B106EB" w:rsidRDefault="00287421" w:rsidP="008B7E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CTGGCGGACAAGAAGTTATAG</w:t>
            </w:r>
            <w:proofErr w:type="spellEnd"/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7421" w:rsidRPr="00B106EB" w:rsidRDefault="00287421" w:rsidP="008B7E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CCACATTCATCAATGGGC</w:t>
            </w:r>
            <w:proofErr w:type="spellEnd"/>
          </w:p>
        </w:tc>
      </w:tr>
      <w:tr w:rsidR="00287421" w:rsidRPr="00287421" w:rsidTr="00287421">
        <w:trPr>
          <w:trHeight w:val="300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:rsidR="00287421" w:rsidRPr="00287421" w:rsidRDefault="00287421" w:rsidP="001E65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28742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tri.007G138100</w:t>
            </w:r>
            <w:proofErr w:type="spellEnd"/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ATCTTGATCTTAACCTGCCTC</w:t>
            </w:r>
            <w:proofErr w:type="spellEnd"/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GATTACGATGACCCATTAAACG</w:t>
            </w:r>
            <w:proofErr w:type="spellEnd"/>
          </w:p>
        </w:tc>
      </w:tr>
      <w:tr w:rsidR="00287421" w:rsidRPr="00287421" w:rsidTr="00287421">
        <w:trPr>
          <w:trHeight w:val="300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:rsidR="00287421" w:rsidRPr="00287421" w:rsidRDefault="00287421" w:rsidP="001E65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28742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tri.003G139300</w:t>
            </w:r>
            <w:proofErr w:type="spellEnd"/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TGCAAGAATGCCATCTTATGA</w:t>
            </w:r>
            <w:proofErr w:type="spellEnd"/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GGCATACTTGGAAAGCAG</w:t>
            </w:r>
            <w:proofErr w:type="spellEnd"/>
          </w:p>
        </w:tc>
      </w:tr>
      <w:tr w:rsidR="00287421" w:rsidRPr="00287421" w:rsidTr="00287421">
        <w:trPr>
          <w:trHeight w:val="300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:rsidR="00287421" w:rsidRPr="00287421" w:rsidRDefault="00287421" w:rsidP="001E65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28742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tri.017G052000</w:t>
            </w:r>
            <w:proofErr w:type="spellEnd"/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CTGAAGCGACAACTGGTATT</w:t>
            </w:r>
            <w:proofErr w:type="spellEnd"/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GCTAAAGGTAGACAACCAGAT</w:t>
            </w:r>
            <w:proofErr w:type="spellEnd"/>
          </w:p>
        </w:tc>
      </w:tr>
      <w:tr w:rsidR="00287421" w:rsidRPr="00287421" w:rsidTr="00287421">
        <w:trPr>
          <w:trHeight w:val="300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:rsidR="00287421" w:rsidRPr="00287421" w:rsidRDefault="00287421" w:rsidP="001E65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28742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tri.006G055600</w:t>
            </w:r>
            <w:proofErr w:type="spellEnd"/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ATGAGAAAGAATGCCAAGAAAT</w:t>
            </w:r>
            <w:proofErr w:type="spellEnd"/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GCTACTCCTGCAATCTCG</w:t>
            </w:r>
            <w:proofErr w:type="spellEnd"/>
          </w:p>
        </w:tc>
      </w:tr>
      <w:tr w:rsidR="00287421" w:rsidRPr="00287421" w:rsidTr="00287421">
        <w:trPr>
          <w:trHeight w:val="300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:rsidR="00287421" w:rsidRPr="00287421" w:rsidRDefault="00287421" w:rsidP="001E65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28742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tri.016G128300</w:t>
            </w:r>
            <w:proofErr w:type="spellEnd"/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AGCTTCTGCGAGCATATC</w:t>
            </w:r>
            <w:proofErr w:type="spellEnd"/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CAGCTAAGGTTGTCCATGT</w:t>
            </w:r>
            <w:proofErr w:type="spellEnd"/>
          </w:p>
        </w:tc>
      </w:tr>
      <w:tr w:rsidR="00287421" w:rsidRPr="00287421" w:rsidTr="00287421">
        <w:trPr>
          <w:trHeight w:val="300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:rsidR="00287421" w:rsidRPr="00287421" w:rsidRDefault="00287421" w:rsidP="001E65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28742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tri.006G105300</w:t>
            </w:r>
            <w:proofErr w:type="spellEnd"/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CCCAACCCAAATCATGAC</w:t>
            </w:r>
            <w:proofErr w:type="spellEnd"/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CGGGATTTCAATTCCATTTCTA</w:t>
            </w:r>
            <w:proofErr w:type="spellEnd"/>
          </w:p>
        </w:tc>
      </w:tr>
      <w:tr w:rsidR="00287421" w:rsidRPr="00287421" w:rsidTr="00287421">
        <w:trPr>
          <w:trHeight w:val="300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:rsidR="00287421" w:rsidRPr="00287421" w:rsidRDefault="00287421" w:rsidP="001E65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28742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tri.001G202100</w:t>
            </w:r>
            <w:proofErr w:type="spellEnd"/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AGCCAGAATATGCTCACG</w:t>
            </w:r>
            <w:proofErr w:type="spellEnd"/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GAATGGAACCACTTAGACGAT</w:t>
            </w:r>
            <w:proofErr w:type="spellEnd"/>
          </w:p>
        </w:tc>
      </w:tr>
      <w:tr w:rsidR="00287421" w:rsidRPr="00287421" w:rsidTr="00287421">
        <w:trPr>
          <w:trHeight w:val="300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:rsidR="00287421" w:rsidRPr="00287421" w:rsidRDefault="00287421" w:rsidP="001E65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28742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tri.009G129900</w:t>
            </w:r>
            <w:proofErr w:type="spellEnd"/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TCACCTCCTCTGCCTAAC</w:t>
            </w:r>
            <w:proofErr w:type="spellEnd"/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AGATGTGGGAATTTGGGTAT</w:t>
            </w:r>
            <w:proofErr w:type="spellEnd"/>
          </w:p>
        </w:tc>
      </w:tr>
      <w:tr w:rsidR="00287421" w:rsidRPr="00287421" w:rsidTr="00287421">
        <w:trPr>
          <w:trHeight w:val="300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:rsidR="00287421" w:rsidRPr="00287421" w:rsidRDefault="00287421" w:rsidP="001E65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28742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tri.001G325800</w:t>
            </w:r>
            <w:proofErr w:type="spellEnd"/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CATATTAACGGTTCTCTTGTCC</w:t>
            </w:r>
            <w:proofErr w:type="spellEnd"/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TGCTACTATACGTGAAGTCATT</w:t>
            </w:r>
            <w:proofErr w:type="spellEnd"/>
          </w:p>
        </w:tc>
      </w:tr>
      <w:tr w:rsidR="00287421" w:rsidRPr="00287421" w:rsidTr="00287421">
        <w:trPr>
          <w:trHeight w:val="300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:rsidR="00287421" w:rsidRPr="00287421" w:rsidRDefault="00287421" w:rsidP="001E65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28742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tri.006G112500</w:t>
            </w:r>
            <w:proofErr w:type="spellEnd"/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CAAGATGGTCGTGTTGATTTC</w:t>
            </w:r>
            <w:proofErr w:type="spellEnd"/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AGAGAGGATTGAGATCGTGA</w:t>
            </w:r>
            <w:proofErr w:type="spellEnd"/>
          </w:p>
        </w:tc>
      </w:tr>
      <w:tr w:rsidR="00287421" w:rsidRPr="00287421" w:rsidTr="00287421">
        <w:trPr>
          <w:trHeight w:val="300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:rsidR="00287421" w:rsidRPr="00287421" w:rsidRDefault="00287421" w:rsidP="001E65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28742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tri.T056000</w:t>
            </w:r>
            <w:proofErr w:type="spellEnd"/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CTTTAGACTAGACGGAGCTTT</w:t>
            </w:r>
            <w:proofErr w:type="spellEnd"/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CCAACATTCTTTACTATCCCAT</w:t>
            </w:r>
            <w:proofErr w:type="spellEnd"/>
          </w:p>
        </w:tc>
      </w:tr>
      <w:tr w:rsidR="00287421" w:rsidRPr="00287421" w:rsidTr="00287421">
        <w:trPr>
          <w:trHeight w:val="300"/>
        </w:trPr>
        <w:tc>
          <w:tcPr>
            <w:tcW w:w="2063" w:type="dxa"/>
            <w:shd w:val="clear" w:color="auto" w:fill="auto"/>
            <w:noWrap/>
            <w:vAlign w:val="center"/>
          </w:tcPr>
          <w:p w:rsidR="00287421" w:rsidRPr="00B106EB" w:rsidRDefault="00287421" w:rsidP="001E65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ctin</w:t>
            </w:r>
            <w:r w:rsidRPr="00287421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TATCTCCTCTGTCTCCGACT</w:t>
            </w:r>
            <w:proofErr w:type="spellEnd"/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287421" w:rsidRPr="00B106EB" w:rsidRDefault="00287421" w:rsidP="00B106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106EB">
              <w:rPr>
                <w:rFonts w:ascii="Times New Roman" w:eastAsia="宋体" w:hAnsi="Times New Roman" w:cs="Times New Roman"/>
                <w:kern w:val="0"/>
                <w:sz w:val="22"/>
              </w:rPr>
              <w:t>GCATCATCACCTGCAAAC</w:t>
            </w:r>
            <w:proofErr w:type="spellEnd"/>
          </w:p>
        </w:tc>
      </w:tr>
    </w:tbl>
    <w:p w:rsidR="00B106EB" w:rsidRPr="00E763D9" w:rsidRDefault="00287421">
      <w:pPr>
        <w:rPr>
          <w:rFonts w:ascii="Times New Roman" w:hAnsi="Times New Roman" w:cs="Times New Roman"/>
        </w:rPr>
      </w:pPr>
      <w:proofErr w:type="gramStart"/>
      <w:r w:rsidRPr="00E763D9">
        <w:rPr>
          <w:rFonts w:ascii="Times New Roman" w:hAnsi="Times New Roman" w:cs="Times New Roman"/>
        </w:rPr>
        <w:t>a</w:t>
      </w:r>
      <w:proofErr w:type="gramEnd"/>
      <w:r w:rsidRPr="00E763D9">
        <w:rPr>
          <w:rFonts w:ascii="Times New Roman" w:hAnsi="Times New Roman" w:cs="Times New Roman"/>
        </w:rPr>
        <w:t xml:space="preserve"> reference gene</w:t>
      </w:r>
    </w:p>
    <w:sectPr w:rsidR="00B106EB" w:rsidRPr="00E763D9" w:rsidSect="00B106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6EB"/>
    <w:rsid w:val="00287421"/>
    <w:rsid w:val="00A5053E"/>
    <w:rsid w:val="00A719EC"/>
    <w:rsid w:val="00AC2BE6"/>
    <w:rsid w:val="00B106EB"/>
    <w:rsid w:val="00DE78CC"/>
    <w:rsid w:val="00E763D9"/>
    <w:rsid w:val="00E770DD"/>
    <w:rsid w:val="00E804FE"/>
    <w:rsid w:val="00F0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70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Office Word</Application>
  <DocSecurity>0</DocSecurity>
  <Lines>6</Lines>
  <Paragraphs>1</Paragraphs>
  <ScaleCrop>false</ScaleCrop>
  <Company>Sky123.Org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4-04-17T00:47:00Z</dcterms:created>
  <dcterms:modified xsi:type="dcterms:W3CDTF">2014-04-17T00:47:00Z</dcterms:modified>
</cp:coreProperties>
</file>